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5BCBB" w14:textId="3F3859A8" w:rsidR="00792BF7" w:rsidRPr="004A08FB" w:rsidRDefault="00792BF7" w:rsidP="00FC24B7">
      <w:pPr>
        <w:pStyle w:val="Kop2"/>
      </w:pPr>
      <w:r w:rsidRPr="00FC24B7">
        <w:rPr>
          <w:sz w:val="28"/>
          <w:szCs w:val="28"/>
        </w:rPr>
        <w:t>Table 1: Critical appraisal included studies using the MINORS criteria</w:t>
      </w:r>
      <w:r w:rsidRPr="00C90D8B">
        <w:t xml:space="preserve"> </w:t>
      </w:r>
    </w:p>
    <w:tbl>
      <w:tblPr>
        <w:tblStyle w:val="Tabelraster"/>
        <w:tblW w:w="10057" w:type="dxa"/>
        <w:tblLook w:val="04A0" w:firstRow="1" w:lastRow="0" w:firstColumn="1" w:lastColumn="0" w:noHBand="0" w:noVBand="1"/>
      </w:tblPr>
      <w:tblGrid>
        <w:gridCol w:w="1129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8"/>
        <w:gridCol w:w="1072"/>
      </w:tblGrid>
      <w:tr w:rsidR="007B6F3A" w:rsidRPr="00C90D8B" w14:paraId="2042B355" w14:textId="77777777" w:rsidTr="00DF704A">
        <w:trPr>
          <w:trHeight w:val="2258"/>
        </w:trPr>
        <w:tc>
          <w:tcPr>
            <w:tcW w:w="1129" w:type="dxa"/>
            <w:textDirection w:val="btLr"/>
            <w:hideMark/>
          </w:tcPr>
          <w:p w14:paraId="7C261ECF" w14:textId="77777777" w:rsidR="00792BF7" w:rsidRPr="006E513C" w:rsidRDefault="00792BF7" w:rsidP="003F7135">
            <w:pPr>
              <w:ind w:left="113" w:right="113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04" w:type="dxa"/>
            <w:textDirection w:val="btLr"/>
            <w:hideMark/>
          </w:tcPr>
          <w:p w14:paraId="5D78D2F9" w14:textId="77777777" w:rsidR="00792BF7" w:rsidRPr="006E513C" w:rsidRDefault="00792BF7" w:rsidP="00467CA5">
            <w:pPr>
              <w:spacing w:line="240" w:lineRule="auto"/>
              <w:ind w:left="113" w:right="113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. A clearly stated aim</w:t>
            </w:r>
          </w:p>
        </w:tc>
        <w:tc>
          <w:tcPr>
            <w:tcW w:w="604" w:type="dxa"/>
            <w:textDirection w:val="btLr"/>
            <w:hideMark/>
          </w:tcPr>
          <w:p w14:paraId="7F428A52" w14:textId="77777777" w:rsidR="00792BF7" w:rsidRPr="006E513C" w:rsidRDefault="00792BF7" w:rsidP="00467CA5">
            <w:pPr>
              <w:spacing w:line="240" w:lineRule="auto"/>
              <w:ind w:left="113" w:right="113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. Inclusion of consecutive patients</w:t>
            </w:r>
          </w:p>
        </w:tc>
        <w:tc>
          <w:tcPr>
            <w:tcW w:w="604" w:type="dxa"/>
            <w:textDirection w:val="btLr"/>
            <w:hideMark/>
          </w:tcPr>
          <w:p w14:paraId="36C17343" w14:textId="77777777" w:rsidR="00792BF7" w:rsidRPr="006E513C" w:rsidRDefault="00792BF7" w:rsidP="00467CA5">
            <w:pPr>
              <w:spacing w:line="240" w:lineRule="auto"/>
              <w:ind w:left="113" w:right="113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3. Prospective collection of data</w:t>
            </w:r>
          </w:p>
        </w:tc>
        <w:tc>
          <w:tcPr>
            <w:tcW w:w="604" w:type="dxa"/>
            <w:textDirection w:val="btLr"/>
            <w:hideMark/>
          </w:tcPr>
          <w:p w14:paraId="366F9467" w14:textId="77777777" w:rsidR="00792BF7" w:rsidRPr="006E513C" w:rsidRDefault="00792BF7" w:rsidP="00467CA5">
            <w:pPr>
              <w:spacing w:line="240" w:lineRule="auto"/>
              <w:ind w:left="113" w:right="113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4. Endpoints appropriate to the aim of the study</w:t>
            </w:r>
          </w:p>
        </w:tc>
        <w:tc>
          <w:tcPr>
            <w:tcW w:w="604" w:type="dxa"/>
            <w:textDirection w:val="btLr"/>
            <w:hideMark/>
          </w:tcPr>
          <w:p w14:paraId="719CFCB2" w14:textId="77777777" w:rsidR="00792BF7" w:rsidRPr="006E513C" w:rsidRDefault="00792BF7" w:rsidP="00467CA5">
            <w:pPr>
              <w:spacing w:line="240" w:lineRule="auto"/>
              <w:ind w:left="113" w:right="113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5. Unbiased assessment of the study endpoint</w:t>
            </w:r>
          </w:p>
        </w:tc>
        <w:tc>
          <w:tcPr>
            <w:tcW w:w="604" w:type="dxa"/>
            <w:textDirection w:val="btLr"/>
            <w:hideMark/>
          </w:tcPr>
          <w:p w14:paraId="2E972B3B" w14:textId="77777777" w:rsidR="00792BF7" w:rsidRPr="006E513C" w:rsidRDefault="00792BF7" w:rsidP="00467CA5">
            <w:pPr>
              <w:spacing w:line="240" w:lineRule="auto"/>
              <w:ind w:left="113" w:right="113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6. Follow-up period appropriate to the aim of the study</w:t>
            </w:r>
          </w:p>
        </w:tc>
        <w:tc>
          <w:tcPr>
            <w:tcW w:w="604" w:type="dxa"/>
            <w:textDirection w:val="btLr"/>
            <w:hideMark/>
          </w:tcPr>
          <w:p w14:paraId="786245EE" w14:textId="77777777" w:rsidR="00792BF7" w:rsidRPr="006E513C" w:rsidRDefault="00792BF7" w:rsidP="00467CA5">
            <w:pPr>
              <w:spacing w:line="240" w:lineRule="auto"/>
              <w:ind w:left="113" w:right="113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7. Loss to follow up less than 5%</w:t>
            </w:r>
          </w:p>
        </w:tc>
        <w:tc>
          <w:tcPr>
            <w:tcW w:w="604" w:type="dxa"/>
            <w:textDirection w:val="btLr"/>
            <w:hideMark/>
          </w:tcPr>
          <w:p w14:paraId="6D21B0F2" w14:textId="77777777" w:rsidR="00792BF7" w:rsidRPr="006E513C" w:rsidRDefault="00792BF7" w:rsidP="00467CA5">
            <w:pPr>
              <w:spacing w:line="240" w:lineRule="auto"/>
              <w:ind w:left="113" w:right="113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8. Prospective calculation of the study size</w:t>
            </w:r>
          </w:p>
        </w:tc>
        <w:tc>
          <w:tcPr>
            <w:tcW w:w="604" w:type="dxa"/>
            <w:textDirection w:val="btLr"/>
            <w:hideMark/>
          </w:tcPr>
          <w:p w14:paraId="408E2CEC" w14:textId="77777777" w:rsidR="00792BF7" w:rsidRPr="006E513C" w:rsidRDefault="00792BF7" w:rsidP="00467CA5">
            <w:pPr>
              <w:spacing w:line="240" w:lineRule="auto"/>
              <w:ind w:left="113" w:right="113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9. An adequate control group</w:t>
            </w:r>
          </w:p>
        </w:tc>
        <w:tc>
          <w:tcPr>
            <w:tcW w:w="604" w:type="dxa"/>
            <w:textDirection w:val="btLr"/>
            <w:hideMark/>
          </w:tcPr>
          <w:p w14:paraId="295E4110" w14:textId="77777777" w:rsidR="00792BF7" w:rsidRPr="006E513C" w:rsidRDefault="00792BF7" w:rsidP="00467CA5">
            <w:pPr>
              <w:spacing w:line="240" w:lineRule="auto"/>
              <w:ind w:left="113" w:right="113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0.  Contemporary groups</w:t>
            </w:r>
          </w:p>
        </w:tc>
        <w:tc>
          <w:tcPr>
            <w:tcW w:w="604" w:type="dxa"/>
            <w:textDirection w:val="btLr"/>
            <w:hideMark/>
          </w:tcPr>
          <w:p w14:paraId="1FF2C8CC" w14:textId="77777777" w:rsidR="00792BF7" w:rsidRPr="006E513C" w:rsidRDefault="00792BF7" w:rsidP="00467CA5">
            <w:pPr>
              <w:spacing w:line="240" w:lineRule="auto"/>
              <w:ind w:left="113" w:right="113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1. Baseline equivalence of groups:</w:t>
            </w:r>
          </w:p>
        </w:tc>
        <w:tc>
          <w:tcPr>
            <w:tcW w:w="604" w:type="dxa"/>
            <w:textDirection w:val="btLr"/>
            <w:hideMark/>
          </w:tcPr>
          <w:p w14:paraId="400E069D" w14:textId="77777777" w:rsidR="00792BF7" w:rsidRPr="006E513C" w:rsidRDefault="00792BF7" w:rsidP="00467CA5">
            <w:pPr>
              <w:spacing w:line="240" w:lineRule="auto"/>
              <w:ind w:left="113" w:right="113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2. Adequate statistical analyses</w:t>
            </w:r>
          </w:p>
        </w:tc>
        <w:tc>
          <w:tcPr>
            <w:tcW w:w="608" w:type="dxa"/>
            <w:hideMark/>
          </w:tcPr>
          <w:p w14:paraId="752079F7" w14:textId="77777777" w:rsidR="00792BF7" w:rsidRPr="006E513C" w:rsidRDefault="00792BF7" w:rsidP="00467CA5">
            <w:pPr>
              <w:spacing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>Total score</w:t>
            </w:r>
          </w:p>
        </w:tc>
        <w:tc>
          <w:tcPr>
            <w:tcW w:w="1072" w:type="dxa"/>
            <w:hideMark/>
          </w:tcPr>
          <w:p w14:paraId="79F3FD20" w14:textId="1877DFE3" w:rsidR="00792BF7" w:rsidRPr="006E513C" w:rsidRDefault="00792BF7" w:rsidP="00467CA5">
            <w:pPr>
              <w:spacing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 xml:space="preserve">Overall </w:t>
            </w:r>
            <w:r w:rsidR="00292A46"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assessment</w:t>
            </w: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 xml:space="preserve"> </w:t>
            </w:r>
          </w:p>
        </w:tc>
      </w:tr>
      <w:tr w:rsidR="00DF704A" w:rsidRPr="00C90D8B" w14:paraId="33CF27FB" w14:textId="77777777" w:rsidTr="00DF704A">
        <w:trPr>
          <w:trHeight w:val="315"/>
        </w:trPr>
        <w:tc>
          <w:tcPr>
            <w:tcW w:w="1129" w:type="dxa"/>
            <w:hideMark/>
          </w:tcPr>
          <w:p w14:paraId="39E67D59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>Byrd et al. (2013)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5A63A56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3BCC8994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30C6B89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52A4AA8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122E30C5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1111AC7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6E1316B7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6D5B6C7B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675D8A37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0A8C509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43FCD7A5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55E9BB84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8" w:type="dxa"/>
            <w:shd w:val="clear" w:color="auto" w:fill="auto"/>
            <w:hideMark/>
          </w:tcPr>
          <w:p w14:paraId="02CBAA59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F4D796"/>
            <w:noWrap/>
            <w:hideMark/>
          </w:tcPr>
          <w:p w14:paraId="5A52C151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M</w:t>
            </w:r>
          </w:p>
        </w:tc>
      </w:tr>
      <w:tr w:rsidR="00DF704A" w:rsidRPr="00C90D8B" w14:paraId="503EAACE" w14:textId="77777777" w:rsidTr="00DF704A">
        <w:trPr>
          <w:trHeight w:val="315"/>
        </w:trPr>
        <w:tc>
          <w:tcPr>
            <w:tcW w:w="1129" w:type="dxa"/>
            <w:hideMark/>
          </w:tcPr>
          <w:p w14:paraId="2D3D93B6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>Elzohairy</w:t>
            </w:r>
            <w:proofErr w:type="spellEnd"/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 xml:space="preserve"> et al. (2018)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2E588A8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15C83079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3BF83EF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3D95501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242F716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4B1F5D54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0D4C4D97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434946D0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6D2E72C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29F70920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0525E4C6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19C632BC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8" w:type="dxa"/>
            <w:shd w:val="clear" w:color="auto" w:fill="auto"/>
            <w:hideMark/>
          </w:tcPr>
          <w:p w14:paraId="63950F9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shd w:val="clear" w:color="auto" w:fill="F4D796"/>
            <w:noWrap/>
            <w:hideMark/>
          </w:tcPr>
          <w:p w14:paraId="6884F883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M</w:t>
            </w:r>
          </w:p>
        </w:tc>
      </w:tr>
      <w:tr w:rsidR="00DF704A" w:rsidRPr="00C90D8B" w14:paraId="07762535" w14:textId="77777777" w:rsidTr="00DF704A">
        <w:trPr>
          <w:trHeight w:val="315"/>
        </w:trPr>
        <w:tc>
          <w:tcPr>
            <w:tcW w:w="1129" w:type="dxa"/>
            <w:hideMark/>
          </w:tcPr>
          <w:p w14:paraId="0F2B8C49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 xml:space="preserve">Hufeland et al. (2017) 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14B1922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7B3FCC0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598268A1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7AF4C4B9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1B2BDE0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7CF2617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79926D7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017E8105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6D2849F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3DABA9C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7D9D437B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1532C01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8" w:type="dxa"/>
            <w:shd w:val="clear" w:color="auto" w:fill="auto"/>
            <w:hideMark/>
          </w:tcPr>
          <w:p w14:paraId="5701113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shd w:val="clear" w:color="auto" w:fill="F4D796"/>
            <w:noWrap/>
            <w:hideMark/>
          </w:tcPr>
          <w:p w14:paraId="5EFF6943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M</w:t>
            </w:r>
          </w:p>
        </w:tc>
      </w:tr>
      <w:tr w:rsidR="00DF704A" w:rsidRPr="00C90D8B" w14:paraId="69FD7FB2" w14:textId="77777777" w:rsidTr="00DF704A">
        <w:trPr>
          <w:trHeight w:val="315"/>
        </w:trPr>
        <w:tc>
          <w:tcPr>
            <w:tcW w:w="1129" w:type="dxa"/>
            <w:hideMark/>
          </w:tcPr>
          <w:p w14:paraId="5A7E0B03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>Li et al. (2023)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30796B1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3D0E8555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711DF341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2509FB9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0B06078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4D796"/>
            <w:hideMark/>
          </w:tcPr>
          <w:p w14:paraId="015AC16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11BB12B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50CAD9F1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1117CC81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590D39D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6B70EA29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65D406C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8" w:type="dxa"/>
            <w:shd w:val="clear" w:color="auto" w:fill="auto"/>
            <w:hideMark/>
          </w:tcPr>
          <w:p w14:paraId="1215D37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0" w:type="auto"/>
            <w:shd w:val="clear" w:color="auto" w:fill="F4D796"/>
            <w:noWrap/>
            <w:hideMark/>
          </w:tcPr>
          <w:p w14:paraId="6A5F6DA0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M</w:t>
            </w:r>
          </w:p>
        </w:tc>
      </w:tr>
      <w:tr w:rsidR="00DF704A" w:rsidRPr="00C90D8B" w14:paraId="2EEDBE2E" w14:textId="77777777" w:rsidTr="00DF704A">
        <w:trPr>
          <w:trHeight w:val="315"/>
        </w:trPr>
        <w:tc>
          <w:tcPr>
            <w:tcW w:w="1129" w:type="dxa"/>
            <w:hideMark/>
          </w:tcPr>
          <w:p w14:paraId="3D18B112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 xml:space="preserve">Ma et al (2013) 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774DDE7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015CA71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5A83F7B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13C45007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4D796"/>
            <w:hideMark/>
          </w:tcPr>
          <w:p w14:paraId="6D3EE239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F4D796"/>
            <w:hideMark/>
          </w:tcPr>
          <w:p w14:paraId="2079A210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FF8B91"/>
            <w:hideMark/>
          </w:tcPr>
          <w:p w14:paraId="754B154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FF8B91"/>
            <w:hideMark/>
          </w:tcPr>
          <w:p w14:paraId="5C7D34D7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4A60FE56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060A081B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49E5A5A3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0A10300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8" w:type="dxa"/>
            <w:shd w:val="clear" w:color="auto" w:fill="auto"/>
            <w:hideMark/>
          </w:tcPr>
          <w:p w14:paraId="2A0FB099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shd w:val="clear" w:color="auto" w:fill="FF8B91"/>
            <w:noWrap/>
            <w:hideMark/>
          </w:tcPr>
          <w:p w14:paraId="36F6A391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P</w:t>
            </w:r>
          </w:p>
        </w:tc>
      </w:tr>
      <w:tr w:rsidR="00DF704A" w:rsidRPr="00C90D8B" w14:paraId="60E1D271" w14:textId="77777777" w:rsidTr="00DF704A">
        <w:trPr>
          <w:trHeight w:val="315"/>
        </w:trPr>
        <w:tc>
          <w:tcPr>
            <w:tcW w:w="1129" w:type="dxa"/>
            <w:hideMark/>
          </w:tcPr>
          <w:p w14:paraId="71A5AFA4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 xml:space="preserve">Nazal et al. (2020) 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7C502AF9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2A8D912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1406B1BB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5FDD129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3F2046B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5446867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30A274B4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6363EA91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0B2A99F7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7C6151AC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3C87357C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2A1BB595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8" w:type="dxa"/>
            <w:shd w:val="clear" w:color="auto" w:fill="auto"/>
            <w:hideMark/>
          </w:tcPr>
          <w:p w14:paraId="0411DF50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shd w:val="clear" w:color="auto" w:fill="F4D796"/>
            <w:noWrap/>
            <w:hideMark/>
          </w:tcPr>
          <w:p w14:paraId="3CB0ACCC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M</w:t>
            </w:r>
          </w:p>
        </w:tc>
      </w:tr>
      <w:tr w:rsidR="00DF704A" w:rsidRPr="00C90D8B" w14:paraId="2D9B72F8" w14:textId="77777777" w:rsidTr="00DF704A">
        <w:trPr>
          <w:trHeight w:val="315"/>
        </w:trPr>
        <w:tc>
          <w:tcPr>
            <w:tcW w:w="1129" w:type="dxa"/>
            <w:hideMark/>
          </w:tcPr>
          <w:p w14:paraId="52532C11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 xml:space="preserve">Nishida et al. (2012) 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5BCE5B0C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1687B12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6EA3FE2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245B22D3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5753B2B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40FC344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266E762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76B7F216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09CF251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6ACF8B65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372394E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6B15566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8" w:type="dxa"/>
            <w:shd w:val="clear" w:color="auto" w:fill="auto"/>
            <w:hideMark/>
          </w:tcPr>
          <w:p w14:paraId="2C9FEB55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shd w:val="clear" w:color="auto" w:fill="F4D796"/>
            <w:noWrap/>
            <w:hideMark/>
          </w:tcPr>
          <w:p w14:paraId="0E13EDE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M</w:t>
            </w:r>
          </w:p>
        </w:tc>
      </w:tr>
      <w:tr w:rsidR="00DF704A" w:rsidRPr="00C90D8B" w14:paraId="435C2101" w14:textId="77777777" w:rsidTr="00DF704A">
        <w:trPr>
          <w:trHeight w:val="315"/>
        </w:trPr>
        <w:tc>
          <w:tcPr>
            <w:tcW w:w="1129" w:type="dxa"/>
            <w:hideMark/>
          </w:tcPr>
          <w:p w14:paraId="3F964DB7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>Ota et al. (2021)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0430331C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4825738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5FCE6214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0B95772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0008DD80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6F26322B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4D796"/>
            <w:hideMark/>
          </w:tcPr>
          <w:p w14:paraId="275F7E15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FF8B91"/>
            <w:hideMark/>
          </w:tcPr>
          <w:p w14:paraId="1574A075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363C5E27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44F4DA1B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006012C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00BD3563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8" w:type="dxa"/>
            <w:shd w:val="clear" w:color="auto" w:fill="auto"/>
            <w:hideMark/>
          </w:tcPr>
          <w:p w14:paraId="75B5C951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0" w:type="auto"/>
            <w:shd w:val="clear" w:color="auto" w:fill="F4D796"/>
            <w:noWrap/>
            <w:hideMark/>
          </w:tcPr>
          <w:p w14:paraId="59F91309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M</w:t>
            </w:r>
          </w:p>
        </w:tc>
      </w:tr>
      <w:tr w:rsidR="00DF704A" w:rsidRPr="00C90D8B" w14:paraId="49E9DB55" w14:textId="77777777" w:rsidTr="00DF704A">
        <w:trPr>
          <w:trHeight w:val="315"/>
        </w:trPr>
        <w:tc>
          <w:tcPr>
            <w:tcW w:w="1129" w:type="dxa"/>
            <w:hideMark/>
          </w:tcPr>
          <w:p w14:paraId="406AE9F2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>Sun et al. (2022)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609DC6CC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1FE070C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0054498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3C94BC5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31096331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F4D796"/>
            <w:hideMark/>
          </w:tcPr>
          <w:p w14:paraId="502F2904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F4D796"/>
            <w:hideMark/>
          </w:tcPr>
          <w:p w14:paraId="3C454C9B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FF8B91"/>
            <w:hideMark/>
          </w:tcPr>
          <w:p w14:paraId="49989B1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7E82B7D0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77D2AD6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6854535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060F011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8" w:type="dxa"/>
            <w:shd w:val="clear" w:color="auto" w:fill="auto"/>
            <w:hideMark/>
          </w:tcPr>
          <w:p w14:paraId="08AA5F59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shd w:val="clear" w:color="auto" w:fill="FF8B91"/>
            <w:noWrap/>
            <w:hideMark/>
          </w:tcPr>
          <w:p w14:paraId="0B189A73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P</w:t>
            </w:r>
          </w:p>
        </w:tc>
      </w:tr>
      <w:tr w:rsidR="00DF704A" w:rsidRPr="00C90D8B" w14:paraId="0F49F827" w14:textId="77777777" w:rsidTr="00DF704A">
        <w:trPr>
          <w:trHeight w:val="315"/>
        </w:trPr>
        <w:tc>
          <w:tcPr>
            <w:tcW w:w="1129" w:type="dxa"/>
            <w:hideMark/>
          </w:tcPr>
          <w:p w14:paraId="2B903681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 xml:space="preserve">Schenk et al. (2023) 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5687B88C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2FBFA9D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66E3E59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4FEC949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4D796"/>
            <w:hideMark/>
          </w:tcPr>
          <w:p w14:paraId="420C8B64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764C59C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4D796"/>
            <w:hideMark/>
          </w:tcPr>
          <w:p w14:paraId="6A1E5C46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FF8B91"/>
            <w:hideMark/>
          </w:tcPr>
          <w:p w14:paraId="29C6CFDC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FF8B91"/>
            <w:hideMark/>
          </w:tcPr>
          <w:p w14:paraId="4B20EA03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FF8B91"/>
            <w:hideMark/>
          </w:tcPr>
          <w:p w14:paraId="48BE4CA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47909603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FF8B91"/>
            <w:hideMark/>
          </w:tcPr>
          <w:p w14:paraId="10D7D306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8" w:type="dxa"/>
            <w:shd w:val="clear" w:color="auto" w:fill="auto"/>
            <w:hideMark/>
          </w:tcPr>
          <w:p w14:paraId="42C7502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0" w:type="auto"/>
            <w:shd w:val="clear" w:color="auto" w:fill="FF8B91"/>
            <w:noWrap/>
            <w:hideMark/>
          </w:tcPr>
          <w:p w14:paraId="735B43E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P</w:t>
            </w:r>
          </w:p>
        </w:tc>
      </w:tr>
      <w:tr w:rsidR="00DF704A" w:rsidRPr="00C90D8B" w14:paraId="54164C1E" w14:textId="77777777" w:rsidTr="00DF704A">
        <w:trPr>
          <w:trHeight w:val="315"/>
        </w:trPr>
        <w:tc>
          <w:tcPr>
            <w:tcW w:w="1129" w:type="dxa"/>
            <w:hideMark/>
          </w:tcPr>
          <w:p w14:paraId="23C198DB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 xml:space="preserve">Tang et al. (2021) 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5511D53C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282E4A2C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12E038A1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3EE92645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4D796"/>
            <w:hideMark/>
          </w:tcPr>
          <w:p w14:paraId="116DFE3C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F4D796"/>
            <w:hideMark/>
          </w:tcPr>
          <w:p w14:paraId="43BEFD1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F4D796"/>
            <w:hideMark/>
          </w:tcPr>
          <w:p w14:paraId="11014004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FF8B91"/>
            <w:hideMark/>
          </w:tcPr>
          <w:p w14:paraId="7801A44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72092FC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657AF7C7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39806B54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0EA24DC9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8" w:type="dxa"/>
            <w:shd w:val="clear" w:color="auto" w:fill="auto"/>
            <w:hideMark/>
          </w:tcPr>
          <w:p w14:paraId="038ECA73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0" w:type="auto"/>
            <w:shd w:val="clear" w:color="auto" w:fill="F4D796"/>
            <w:noWrap/>
            <w:hideMark/>
          </w:tcPr>
          <w:p w14:paraId="17F95A9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M</w:t>
            </w:r>
          </w:p>
        </w:tc>
      </w:tr>
      <w:tr w:rsidR="00DF704A" w:rsidRPr="00C90D8B" w14:paraId="47F35694" w14:textId="77777777" w:rsidTr="00DF704A">
        <w:trPr>
          <w:trHeight w:val="315"/>
        </w:trPr>
        <w:tc>
          <w:tcPr>
            <w:tcW w:w="1129" w:type="dxa"/>
            <w:hideMark/>
          </w:tcPr>
          <w:p w14:paraId="76730A3D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>Tibbo et al. (2018)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365CC337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1FB9F4F7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3BF7755B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1F5E04CB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74EAA653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68FBC266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1D5DB3D3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2EC8674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592F6037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098B121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3742F79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1F205A6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8" w:type="dxa"/>
            <w:shd w:val="clear" w:color="auto" w:fill="auto"/>
            <w:hideMark/>
          </w:tcPr>
          <w:p w14:paraId="373819E0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shd w:val="clear" w:color="auto" w:fill="F4D796"/>
            <w:noWrap/>
            <w:hideMark/>
          </w:tcPr>
          <w:p w14:paraId="7E4569A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M</w:t>
            </w:r>
          </w:p>
        </w:tc>
      </w:tr>
      <w:tr w:rsidR="00DF704A" w:rsidRPr="00C90D8B" w14:paraId="3F73CAA1" w14:textId="77777777" w:rsidTr="00DF704A">
        <w:trPr>
          <w:trHeight w:val="323"/>
        </w:trPr>
        <w:tc>
          <w:tcPr>
            <w:tcW w:w="1129" w:type="dxa"/>
            <w:noWrap/>
            <w:hideMark/>
          </w:tcPr>
          <w:p w14:paraId="5D4D520B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 xml:space="preserve">Willimon et al (2018) 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7A51478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1B314C6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4D4DB15C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389A065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4D796"/>
            <w:hideMark/>
          </w:tcPr>
          <w:p w14:paraId="07F305D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F4D796"/>
            <w:hideMark/>
          </w:tcPr>
          <w:p w14:paraId="1134AE3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2D0CB0B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5AE49840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0EB1B06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51CA5C5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5B45D437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20EB34EC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8" w:type="dxa"/>
            <w:shd w:val="clear" w:color="auto" w:fill="auto"/>
            <w:hideMark/>
          </w:tcPr>
          <w:p w14:paraId="7A5A0DA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shd w:val="clear" w:color="auto" w:fill="F4D796"/>
            <w:noWrap/>
            <w:hideMark/>
          </w:tcPr>
          <w:p w14:paraId="6BCA0020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M</w:t>
            </w:r>
          </w:p>
        </w:tc>
      </w:tr>
      <w:tr w:rsidR="00DF704A" w:rsidRPr="00C90D8B" w14:paraId="075DD479" w14:textId="77777777" w:rsidTr="00DF704A">
        <w:trPr>
          <w:trHeight w:val="315"/>
        </w:trPr>
        <w:tc>
          <w:tcPr>
            <w:tcW w:w="1129" w:type="dxa"/>
            <w:hideMark/>
          </w:tcPr>
          <w:p w14:paraId="583157D5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>Xie et al. (2015)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78035BF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33EB3D63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629EDD26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0396E103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4D796"/>
            <w:hideMark/>
          </w:tcPr>
          <w:p w14:paraId="4E42DA46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FF8B91"/>
            <w:hideMark/>
          </w:tcPr>
          <w:p w14:paraId="75BC936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FF8B91"/>
            <w:hideMark/>
          </w:tcPr>
          <w:p w14:paraId="5E6EFC47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FF8B91"/>
            <w:hideMark/>
          </w:tcPr>
          <w:p w14:paraId="62D11C5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0B39FD3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4AB31FBC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54D54E74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162FAC35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8" w:type="dxa"/>
            <w:shd w:val="clear" w:color="auto" w:fill="auto"/>
            <w:hideMark/>
          </w:tcPr>
          <w:p w14:paraId="3DEE2E9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0" w:type="auto"/>
            <w:shd w:val="clear" w:color="auto" w:fill="FF8B91"/>
            <w:noWrap/>
            <w:hideMark/>
          </w:tcPr>
          <w:p w14:paraId="757E3FA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P</w:t>
            </w:r>
          </w:p>
        </w:tc>
      </w:tr>
      <w:tr w:rsidR="00DF704A" w:rsidRPr="00C90D8B" w14:paraId="24C9CB42" w14:textId="77777777" w:rsidTr="00DF704A">
        <w:trPr>
          <w:trHeight w:val="315"/>
        </w:trPr>
        <w:tc>
          <w:tcPr>
            <w:tcW w:w="1129" w:type="dxa"/>
            <w:hideMark/>
          </w:tcPr>
          <w:p w14:paraId="35ACECEA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 xml:space="preserve">Xu et al. (2018) 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4609A75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7B66C39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306AA77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06A83743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4D796"/>
            <w:hideMark/>
          </w:tcPr>
          <w:p w14:paraId="7E5CB870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461C9C3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4D796"/>
            <w:hideMark/>
          </w:tcPr>
          <w:p w14:paraId="52A2E49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FF8B91"/>
            <w:hideMark/>
          </w:tcPr>
          <w:p w14:paraId="4E286E8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00257D60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39478C2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08D8FB4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072BC63B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8" w:type="dxa"/>
            <w:shd w:val="clear" w:color="auto" w:fill="auto"/>
            <w:hideMark/>
          </w:tcPr>
          <w:p w14:paraId="35608234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0" w:type="auto"/>
            <w:shd w:val="clear" w:color="auto" w:fill="F4D796"/>
            <w:noWrap/>
            <w:hideMark/>
          </w:tcPr>
          <w:p w14:paraId="526FC447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M</w:t>
            </w:r>
          </w:p>
        </w:tc>
      </w:tr>
      <w:tr w:rsidR="00DF704A" w:rsidRPr="00C90D8B" w14:paraId="6BC7F750" w14:textId="77777777" w:rsidTr="00DF704A">
        <w:trPr>
          <w:trHeight w:val="315"/>
        </w:trPr>
        <w:tc>
          <w:tcPr>
            <w:tcW w:w="1129" w:type="dxa"/>
            <w:hideMark/>
          </w:tcPr>
          <w:p w14:paraId="6C87794B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>Yoo et al. (2010)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244515A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095D6930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5F991A05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0F882BE1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4D796"/>
            <w:hideMark/>
          </w:tcPr>
          <w:p w14:paraId="76080617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2CDE98C4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72976D25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36430B65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4518EB59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68097E03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4F341A45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1CE0B976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8" w:type="dxa"/>
            <w:shd w:val="clear" w:color="auto" w:fill="auto"/>
            <w:hideMark/>
          </w:tcPr>
          <w:p w14:paraId="7437A906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0" w:type="auto"/>
            <w:shd w:val="clear" w:color="auto" w:fill="F4D796"/>
            <w:noWrap/>
            <w:hideMark/>
          </w:tcPr>
          <w:p w14:paraId="165C3E1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M</w:t>
            </w:r>
          </w:p>
        </w:tc>
      </w:tr>
      <w:tr w:rsidR="00DF704A" w:rsidRPr="00C90D8B" w14:paraId="64F9732F" w14:textId="77777777" w:rsidTr="00DF704A">
        <w:trPr>
          <w:trHeight w:val="315"/>
        </w:trPr>
        <w:tc>
          <w:tcPr>
            <w:tcW w:w="1129" w:type="dxa"/>
            <w:hideMark/>
          </w:tcPr>
          <w:p w14:paraId="71679FE9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 xml:space="preserve">Della </w:t>
            </w:r>
            <w:proofErr w:type="spellStart"/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>valle</w:t>
            </w:r>
            <w:proofErr w:type="spellEnd"/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 xml:space="preserve"> et al. (2001)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2F6EA48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42ABBF9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FF8B91"/>
            <w:hideMark/>
          </w:tcPr>
          <w:p w14:paraId="51E2D6A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0652B997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4D796"/>
            <w:hideMark/>
          </w:tcPr>
          <w:p w14:paraId="2EA68A4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F4D796"/>
            <w:hideMark/>
          </w:tcPr>
          <w:p w14:paraId="4614B1D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shd w:val="clear" w:color="auto" w:fill="D9F2D0" w:themeFill="accent6" w:themeFillTint="33"/>
            <w:hideMark/>
          </w:tcPr>
          <w:p w14:paraId="22F88231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shd w:val="clear" w:color="auto" w:fill="FF8B91"/>
            <w:hideMark/>
          </w:tcPr>
          <w:p w14:paraId="32A764E6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5AD68FE3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745AEA7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5EE2438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shd w:val="clear" w:color="auto" w:fill="D9D9D9" w:themeFill="background1" w:themeFillShade="D9"/>
            <w:hideMark/>
          </w:tcPr>
          <w:p w14:paraId="2946748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8" w:type="dxa"/>
            <w:shd w:val="clear" w:color="auto" w:fill="auto"/>
            <w:hideMark/>
          </w:tcPr>
          <w:p w14:paraId="0EF145F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0" w:type="auto"/>
            <w:shd w:val="clear" w:color="auto" w:fill="F4D796"/>
            <w:noWrap/>
            <w:hideMark/>
          </w:tcPr>
          <w:p w14:paraId="59171124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M</w:t>
            </w:r>
          </w:p>
        </w:tc>
      </w:tr>
      <w:tr w:rsidR="00DF704A" w:rsidRPr="00C90D8B" w14:paraId="34E3185C" w14:textId="77777777" w:rsidTr="00F3518F">
        <w:trPr>
          <w:trHeight w:val="323"/>
        </w:trPr>
        <w:tc>
          <w:tcPr>
            <w:tcW w:w="1129" w:type="dxa"/>
            <w:tcBorders>
              <w:bottom w:val="single" w:sz="4" w:space="0" w:color="auto"/>
            </w:tcBorders>
            <w:hideMark/>
          </w:tcPr>
          <w:p w14:paraId="50C4BB7F" w14:textId="77777777" w:rsidR="00792BF7" w:rsidRPr="006E513C" w:rsidRDefault="00792BF7" w:rsidP="003F7135">
            <w:pPr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>Vastel</w:t>
            </w:r>
            <w:proofErr w:type="spellEnd"/>
            <w:r w:rsidRPr="006E513C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nl-NL"/>
              </w:rPr>
              <w:t xml:space="preserve"> et al. (2005) 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D9F2D0" w:themeFill="accent6" w:themeFillTint="33"/>
            <w:hideMark/>
          </w:tcPr>
          <w:p w14:paraId="2659E6C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D9F2D0" w:themeFill="accent6" w:themeFillTint="33"/>
            <w:hideMark/>
          </w:tcPr>
          <w:p w14:paraId="61F752DB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FF8B91"/>
            <w:hideMark/>
          </w:tcPr>
          <w:p w14:paraId="68329158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D9F2D0" w:themeFill="accent6" w:themeFillTint="33"/>
            <w:hideMark/>
          </w:tcPr>
          <w:p w14:paraId="76FECB7C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F4D796"/>
            <w:hideMark/>
          </w:tcPr>
          <w:p w14:paraId="27D1512E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D9F2D0" w:themeFill="accent6" w:themeFillTint="33"/>
            <w:hideMark/>
          </w:tcPr>
          <w:p w14:paraId="24241260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D9F2D0" w:themeFill="accent6" w:themeFillTint="33"/>
            <w:hideMark/>
          </w:tcPr>
          <w:p w14:paraId="16E1BD5A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FF8B91"/>
            <w:hideMark/>
          </w:tcPr>
          <w:p w14:paraId="6D29DC51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9F5F939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C66EBD4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372020D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7C58511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8E9692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6E513C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4D796"/>
            <w:noWrap/>
            <w:hideMark/>
          </w:tcPr>
          <w:p w14:paraId="5C333E1F" w14:textId="77777777" w:rsidR="00792BF7" w:rsidRPr="006E513C" w:rsidRDefault="00792BF7" w:rsidP="003F7135">
            <w:pPr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sz w:val="18"/>
                <w:szCs w:val="18"/>
                <w:lang w:eastAsia="nl-NL"/>
              </w:rPr>
              <w:t>M</w:t>
            </w:r>
          </w:p>
        </w:tc>
      </w:tr>
      <w:tr w:rsidR="00792BF7" w:rsidRPr="00C90D8B" w14:paraId="6C7124D4" w14:textId="77777777" w:rsidTr="00F3518F">
        <w:trPr>
          <w:trHeight w:val="639"/>
        </w:trPr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A46E2" w14:textId="77777777" w:rsidR="00792BF7" w:rsidRPr="00C90D8B" w:rsidRDefault="00792BF7" w:rsidP="003F7135">
            <w:pPr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nl-NL"/>
              </w:rPr>
              <w:t xml:space="preserve">2 =  adequately scored, 1 = inadequately reported, 0 = not reported or not applicable. NA = Not Applicable </w:t>
            </w:r>
          </w:p>
          <w:p w14:paraId="76A32937" w14:textId="46765A9D" w:rsidR="00792BF7" w:rsidRPr="00C90D8B" w:rsidRDefault="00792BF7" w:rsidP="009312B5">
            <w:pPr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nl-NL"/>
              </w:rPr>
            </w:pPr>
            <w:r w:rsidRPr="00C90D8B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nl-NL"/>
              </w:rPr>
              <w:t>P = Poor quality</w:t>
            </w:r>
            <w:r w:rsidRPr="00C90D8B">
              <w:rPr>
                <w:rFonts w:ascii="Calibri Light" w:eastAsia="Calibri Light" w:hAnsi="Calibri Light" w:cs="Calibri Light"/>
                <w:i/>
                <w:iCs/>
                <w:sz w:val="20"/>
                <w:szCs w:val="20"/>
              </w:rPr>
              <w:t xml:space="preserve">, M = Moderate quality </w:t>
            </w:r>
          </w:p>
        </w:tc>
      </w:tr>
    </w:tbl>
    <w:p w14:paraId="6F2D555D" w14:textId="77777777" w:rsidR="00792BF7" w:rsidRDefault="00792BF7" w:rsidP="009700D9"/>
    <w:sectPr w:rsidR="00792B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BF7"/>
    <w:rsid w:val="00150192"/>
    <w:rsid w:val="00292A46"/>
    <w:rsid w:val="00467CA5"/>
    <w:rsid w:val="004A08FB"/>
    <w:rsid w:val="00607B75"/>
    <w:rsid w:val="00792BF7"/>
    <w:rsid w:val="007B6F3A"/>
    <w:rsid w:val="008126E1"/>
    <w:rsid w:val="009312B5"/>
    <w:rsid w:val="009700D9"/>
    <w:rsid w:val="00A010DF"/>
    <w:rsid w:val="00A11DB6"/>
    <w:rsid w:val="00B51389"/>
    <w:rsid w:val="00D45A66"/>
    <w:rsid w:val="00DF704A"/>
    <w:rsid w:val="00F3518F"/>
    <w:rsid w:val="00FC2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CA66F"/>
  <w15:chartTrackingRefBased/>
  <w15:docId w15:val="{62BDC93C-1E84-4FAD-9F14-76B5C89D6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92BF7"/>
    <w:pPr>
      <w:spacing w:line="279" w:lineRule="auto"/>
    </w:pPr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92B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92B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92B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92B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92B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92BF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92BF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92BF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92BF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92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792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92B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92BF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92BF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92BF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92BF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92BF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92BF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92B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792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92BF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92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92BF7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792BF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92BF7"/>
    <w:pPr>
      <w:spacing w:line="278" w:lineRule="auto"/>
      <w:ind w:left="720"/>
      <w:contextualSpacing/>
    </w:pPr>
    <w:rPr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792BF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92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92BF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92BF7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792BF7"/>
    <w:pPr>
      <w:spacing w:after="0" w:line="279" w:lineRule="auto"/>
    </w:pPr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792BF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792BF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7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, E. van der (Eva)</dc:creator>
  <cp:keywords/>
  <dc:description/>
  <cp:lastModifiedBy>Loos, E. van der (Eva)</cp:lastModifiedBy>
  <cp:revision>13</cp:revision>
  <dcterms:created xsi:type="dcterms:W3CDTF">2026-01-28T10:43:00Z</dcterms:created>
  <dcterms:modified xsi:type="dcterms:W3CDTF">2026-02-04T12:48:00Z</dcterms:modified>
</cp:coreProperties>
</file>